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Ind w:w="5" w:type="dxa"/>
        <w:tblLayout w:type="fixed"/>
        <w:tblLook w:val="04A0" w:firstRow="1" w:lastRow="0" w:firstColumn="1" w:lastColumn="0" w:noHBand="0" w:noVBand="1"/>
      </w:tblPr>
      <w:tblGrid>
        <w:gridCol w:w="5949"/>
        <w:gridCol w:w="230"/>
        <w:gridCol w:w="163"/>
        <w:gridCol w:w="1733"/>
      </w:tblGrid>
      <w:tr w:rsidR="00C24BE5" w:rsidRPr="00C24BE5" w:rsidTr="00C23AFE">
        <w:trPr>
          <w:trHeight w:val="392"/>
        </w:trPr>
        <w:tc>
          <w:tcPr>
            <w:tcW w:w="6179" w:type="dxa"/>
            <w:gridSpan w:val="2"/>
            <w:tcBorders>
              <w:left w:val="nil"/>
              <w:right w:val="nil"/>
            </w:tcBorders>
          </w:tcPr>
          <w:p w:rsidR="00C24BE5" w:rsidRDefault="00C24BE5" w:rsidP="00C24B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TABLE S1</w:t>
            </w:r>
            <w:r w:rsidRPr="00231FE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896" w:type="dxa"/>
            <w:gridSpan w:val="2"/>
            <w:tcBorders>
              <w:left w:val="nil"/>
              <w:right w:val="nil"/>
            </w:tcBorders>
          </w:tcPr>
          <w:p w:rsidR="00C24BE5" w:rsidRDefault="00C24BE5" w:rsidP="00C23AF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4BE5" w:rsidTr="00C23AFE">
        <w:trPr>
          <w:trHeight w:val="396"/>
        </w:trPr>
        <w:tc>
          <w:tcPr>
            <w:tcW w:w="5949" w:type="dxa"/>
            <w:tcBorders>
              <w:left w:val="nil"/>
              <w:right w:val="nil"/>
            </w:tcBorders>
          </w:tcPr>
          <w:p w:rsidR="00C24BE5" w:rsidRDefault="00C24BE5" w:rsidP="00C23AF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y</w:t>
            </w:r>
          </w:p>
        </w:tc>
        <w:tc>
          <w:tcPr>
            <w:tcW w:w="2126" w:type="dxa"/>
            <w:gridSpan w:val="3"/>
            <w:tcBorders>
              <w:left w:val="nil"/>
              <w:right w:val="nil"/>
            </w:tcBorders>
          </w:tcPr>
          <w:p w:rsidR="00C24BE5" w:rsidRDefault="00C24BE5" w:rsidP="00C23AF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ssing data N [%]</w:t>
            </w:r>
          </w:p>
        </w:tc>
      </w:tr>
      <w:tr w:rsidR="00C24BE5" w:rsidRPr="00C24BE5" w:rsidTr="00C23AFE">
        <w:trPr>
          <w:trHeight w:val="3423"/>
        </w:trPr>
        <w:tc>
          <w:tcPr>
            <w:tcW w:w="6342" w:type="dxa"/>
            <w:gridSpan w:val="3"/>
            <w:tcBorders>
              <w:left w:val="nil"/>
              <w:right w:val="nil"/>
            </w:tcBorders>
          </w:tcPr>
          <w:p w:rsidR="00C24BE5" w:rsidRDefault="00C24BE5" w:rsidP="00C23AF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e now </w:t>
            </w:r>
          </w:p>
          <w:p w:rsidR="00C24BE5" w:rsidRDefault="00C24BE5" w:rsidP="00C23AF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at diagnosis</w:t>
            </w:r>
          </w:p>
          <w:p w:rsidR="00C24BE5" w:rsidRDefault="00C24BE5" w:rsidP="00C23AF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sease duration</w:t>
            </w:r>
          </w:p>
          <w:p w:rsidR="00C24BE5" w:rsidRDefault="00C24BE5" w:rsidP="00C23AF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untry of residence</w:t>
            </w:r>
          </w:p>
          <w:p w:rsidR="00C24BE5" w:rsidRDefault="00C24BE5" w:rsidP="00C23AF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DQ-39 total score</w:t>
            </w:r>
          </w:p>
          <w:p w:rsidR="00C24BE5" w:rsidRDefault="003F73BA" w:rsidP="00C23AF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D-</w:t>
            </w:r>
            <w:r w:rsidR="00C24B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S total score</w:t>
            </w:r>
          </w:p>
          <w:p w:rsidR="00C24BE5" w:rsidRDefault="00C24BE5" w:rsidP="00C23AF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resence of comorbidities </w:t>
            </w:r>
          </w:p>
          <w:p w:rsidR="00C24BE5" w:rsidRDefault="00C24BE5" w:rsidP="00C23AF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mber of comorbidities</w:t>
            </w:r>
          </w:p>
          <w:p w:rsidR="00C24BE5" w:rsidRDefault="00C24BE5" w:rsidP="00C23AF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sence of dementia</w:t>
            </w:r>
          </w:p>
          <w:p w:rsidR="00C24BE5" w:rsidRDefault="00C24BE5" w:rsidP="00C23AF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ecialist appointment in the last 12 months</w:t>
            </w:r>
          </w:p>
          <w:p w:rsidR="00C24BE5" w:rsidRDefault="00C24BE5" w:rsidP="00C23AF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ne-way travel distance between home/specialist</w:t>
            </w:r>
          </w:p>
          <w:p w:rsidR="00C24BE5" w:rsidRDefault="00C24BE5" w:rsidP="00C23AF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ut of pocket costs for prescription drugs</w:t>
            </w:r>
          </w:p>
          <w:p w:rsidR="00C24BE5" w:rsidRPr="00F75CC1" w:rsidRDefault="00C24BE5" w:rsidP="00C23AF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mergency room/hospital visit in the last 12 months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:rsidR="00C24BE5" w:rsidRDefault="00C24BE5" w:rsidP="00C23A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[0.8 %]</w:t>
            </w:r>
          </w:p>
          <w:p w:rsidR="00C24BE5" w:rsidRDefault="00C24BE5" w:rsidP="00C23A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 [4.3 %]</w:t>
            </w:r>
          </w:p>
          <w:p w:rsidR="00C24BE5" w:rsidRDefault="00C24BE5" w:rsidP="00C23A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 [4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%]</w:t>
            </w:r>
          </w:p>
          <w:p w:rsidR="00C24BE5" w:rsidRDefault="00C24BE5" w:rsidP="00C23A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[0 %]</w:t>
            </w:r>
          </w:p>
          <w:p w:rsidR="00C24BE5" w:rsidRDefault="00C24BE5" w:rsidP="00C23A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[0.1 %]</w:t>
            </w:r>
          </w:p>
          <w:p w:rsidR="00C24BE5" w:rsidRDefault="00C24BE5" w:rsidP="00C23A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5 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%]</w:t>
            </w:r>
          </w:p>
          <w:p w:rsidR="00C24BE5" w:rsidRDefault="00C24BE5" w:rsidP="00C23A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[0 %]</w:t>
            </w:r>
          </w:p>
          <w:p w:rsidR="00C24BE5" w:rsidRDefault="00C24BE5" w:rsidP="00C23A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[0.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%]</w:t>
            </w:r>
          </w:p>
          <w:p w:rsidR="00C24BE5" w:rsidRDefault="00C24BE5" w:rsidP="00C23A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 [1.9 %]</w:t>
            </w:r>
          </w:p>
          <w:p w:rsidR="00C24BE5" w:rsidRDefault="00C24BE5" w:rsidP="00C23A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1F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 [9.5 %]</w:t>
            </w:r>
          </w:p>
          <w:p w:rsidR="00C24BE5" w:rsidRDefault="00C24BE5" w:rsidP="00C23A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3E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[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303E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%]</w:t>
            </w:r>
          </w:p>
          <w:p w:rsidR="00C24BE5" w:rsidRDefault="00C24BE5" w:rsidP="00C23A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 [7.7 %]</w:t>
            </w:r>
          </w:p>
          <w:p w:rsidR="00C24BE5" w:rsidRDefault="00C24BE5" w:rsidP="00C24BE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1 [2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%]</w:t>
            </w:r>
          </w:p>
        </w:tc>
      </w:tr>
    </w:tbl>
    <w:p w:rsidR="00140C3D" w:rsidRPr="00C24BE5" w:rsidRDefault="00C24BE5">
      <w:pPr>
        <w:rPr>
          <w:lang w:val="en-US"/>
        </w:rPr>
      </w:pPr>
      <w:r w:rsidRPr="00C24BE5">
        <w:rPr>
          <w:b/>
          <w:lang w:val="en-US"/>
        </w:rPr>
        <w:t>Table S1:</w:t>
      </w:r>
      <w:r>
        <w:rPr>
          <w:lang w:val="en-US"/>
        </w:rPr>
        <w:t xml:space="preserve"> Missing data of study sample</w:t>
      </w:r>
      <w:r w:rsidR="003F73BA">
        <w:rPr>
          <w:lang w:val="en-US"/>
        </w:rPr>
        <w:t>. PDQ: Parkinson’s disease questionnaire, PD-NMS: Parkinson’s disease non-motor symptoms</w:t>
      </w:r>
      <w:bookmarkStart w:id="0" w:name="_GoBack"/>
      <w:bookmarkEnd w:id="0"/>
      <w:r w:rsidR="003F73BA">
        <w:rPr>
          <w:lang w:val="en-US"/>
        </w:rPr>
        <w:t xml:space="preserve"> scale </w:t>
      </w:r>
    </w:p>
    <w:sectPr w:rsidR="00140C3D" w:rsidRPr="00C24B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BE5"/>
    <w:rsid w:val="00140C3D"/>
    <w:rsid w:val="003F73BA"/>
    <w:rsid w:val="00C24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416FA2"/>
  <w15:chartTrackingRefBased/>
  <w15:docId w15:val="{341885CB-27DF-4437-8F7E-14A9CFF29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24BE5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24BE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24B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24BE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24BE5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4BE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4B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4-24T13:14:00Z</dcterms:created>
  <dcterms:modified xsi:type="dcterms:W3CDTF">2023-04-24T13:26:00Z</dcterms:modified>
</cp:coreProperties>
</file>